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F66F0" w14:textId="600996C7" w:rsidR="00E203F6" w:rsidRPr="000826C9" w:rsidRDefault="00E203F6" w:rsidP="00E203F6">
      <w:pPr>
        <w:spacing w:after="160" w:line="480" w:lineRule="auto"/>
        <w:rPr>
          <w:rFonts w:ascii="Times" w:hAnsi="Times" w:cs="Arial"/>
          <w:b/>
          <w:bCs/>
        </w:rPr>
      </w:pPr>
      <w:r w:rsidRPr="000826C9">
        <w:rPr>
          <w:rFonts w:ascii="Times" w:hAnsi="Times" w:cs="Arial"/>
          <w:b/>
          <w:bCs/>
        </w:rPr>
        <w:t>S1 Table. List of countries where the survey participants resid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68"/>
        <w:gridCol w:w="1186"/>
        <w:gridCol w:w="1746"/>
        <w:gridCol w:w="1186"/>
        <w:gridCol w:w="2057"/>
        <w:gridCol w:w="1307"/>
      </w:tblGrid>
      <w:tr w:rsidR="00E203F6" w:rsidRPr="003B77BF" w14:paraId="210DFD5C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</w:tcPr>
          <w:p w14:paraId="269CBEBC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620" w:type="dxa"/>
            <w:shd w:val="clear" w:color="auto" w:fill="auto"/>
            <w:noWrap/>
          </w:tcPr>
          <w:p w14:paraId="664DF8F4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Participants</w:t>
            </w:r>
          </w:p>
        </w:tc>
        <w:tc>
          <w:tcPr>
            <w:tcW w:w="2430" w:type="dxa"/>
            <w:shd w:val="clear" w:color="auto" w:fill="auto"/>
            <w:noWrap/>
          </w:tcPr>
          <w:p w14:paraId="58548D7E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Name</w:t>
            </w:r>
          </w:p>
        </w:tc>
        <w:tc>
          <w:tcPr>
            <w:tcW w:w="1620" w:type="dxa"/>
            <w:shd w:val="clear" w:color="auto" w:fill="auto"/>
            <w:noWrap/>
          </w:tcPr>
          <w:p w14:paraId="3EC50758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Participants</w:t>
            </w:r>
          </w:p>
        </w:tc>
        <w:tc>
          <w:tcPr>
            <w:tcW w:w="2880" w:type="dxa"/>
            <w:shd w:val="clear" w:color="auto" w:fill="auto"/>
            <w:noWrap/>
          </w:tcPr>
          <w:p w14:paraId="27B79C61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Name</w:t>
            </w:r>
          </w:p>
        </w:tc>
        <w:tc>
          <w:tcPr>
            <w:tcW w:w="1795" w:type="dxa"/>
            <w:shd w:val="clear" w:color="auto" w:fill="auto"/>
            <w:noWrap/>
          </w:tcPr>
          <w:p w14:paraId="49F6EDCF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Participants</w:t>
            </w:r>
          </w:p>
        </w:tc>
      </w:tr>
      <w:tr w:rsidR="00E203F6" w:rsidRPr="003B77BF" w14:paraId="5345E20B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30BD8020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Alban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0E90CF6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7A32231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Hondura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8639024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E9D5C7D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Poland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5F21615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56</w:t>
            </w:r>
          </w:p>
        </w:tc>
      </w:tr>
      <w:tr w:rsidR="00E203F6" w:rsidRPr="003B77BF" w14:paraId="59C61027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3AFDA599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Alger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FC6C41C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75E44BA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Hong Kong (S.A.R.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67F9C9C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8A8156B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Portug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034A7062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49</w:t>
            </w:r>
          </w:p>
        </w:tc>
      </w:tr>
      <w:tr w:rsidR="00E203F6" w:rsidRPr="003B77BF" w14:paraId="7BC4469E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1E669CFC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Angol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1A140D8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2417B62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Hungar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5271B12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8464B6B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Qatar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BC83C75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6</w:t>
            </w:r>
          </w:p>
        </w:tc>
      </w:tr>
      <w:tr w:rsidR="00E203F6" w:rsidRPr="003B77BF" w14:paraId="00ED6AAA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33D60DD1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Argent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5DCCC7D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29DAEC6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Ice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646DA31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72D51D0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Romani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70A83B07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33</w:t>
            </w:r>
          </w:p>
        </w:tc>
      </w:tr>
      <w:tr w:rsidR="00E203F6" w:rsidRPr="003B77BF" w14:paraId="09514E02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2F21BD9F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Austral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C7449A4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3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439E57E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Ind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C25EAE4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79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5B0F7AE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Russian Federation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11AB9A8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53</w:t>
            </w:r>
          </w:p>
        </w:tc>
      </w:tr>
      <w:tr w:rsidR="00E203F6" w:rsidRPr="003B77BF" w14:paraId="4A657618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0F2A4C64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Austr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4C14B81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3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67A7006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Indones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228800F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2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6C565CF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Rwand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DDFB668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 w:rsidR="00E203F6" w:rsidRPr="003B77BF" w14:paraId="003ED99A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3170470B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Azerbaij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B62400C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33FD809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Ir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34FBCA5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504C495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Saint Kitts and Nevis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2F65C47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 w:rsidR="00E203F6" w:rsidRPr="003B77BF" w14:paraId="0DEC89B5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062E9934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Baharain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44B81278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4A95EBE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Iraq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0A48E37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3F0C319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Saint Luci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6797E3B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 w:rsidR="00E203F6" w:rsidRPr="003B77BF" w14:paraId="7134BB3B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466BAA4A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Bangladesh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B70A1F1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B0151DA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Ire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CADCD9F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2B613CB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Saudi Arabi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E223414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6</w:t>
            </w:r>
          </w:p>
        </w:tc>
      </w:tr>
      <w:tr w:rsidR="00E203F6" w:rsidRPr="003B77BF" w14:paraId="5D3473BB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0EFFA9B8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Belaru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11E9EE3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EC20FEF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Israe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5E9F068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AB8AE0B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Senegal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9F9BF80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 w:rsidR="00E203F6" w:rsidRPr="003B77BF" w14:paraId="1DBE3BAD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4048ABCB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Belgium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EF362F0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3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A276303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Ital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40E2B0D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38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E967E11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Serbi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E6F4531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0</w:t>
            </w:r>
          </w:p>
        </w:tc>
      </w:tr>
      <w:tr w:rsidR="00E203F6" w:rsidRPr="003B77BF" w14:paraId="2EF742CB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26040B47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Beni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4317BD0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96785F1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Jamaic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38A7546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1C1C8AF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Sierra Leone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23CBBA3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 w:rsidR="00E203F6" w:rsidRPr="003B77BF" w14:paraId="1B4EC37C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5ECA32C5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Bhut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E0AA548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9737C58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Jap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E7616DB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63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357B610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Singapore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16F049E0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7</w:t>
            </w:r>
          </w:p>
        </w:tc>
      </w:tr>
      <w:tr w:rsidR="00E203F6" w:rsidRPr="003B77BF" w14:paraId="527C97D3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37AE2CDC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Bosnia and Herzegov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FFBD255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AC0DB9F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Jord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3B64D50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3C0B4C8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Slovaki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12E41169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2</w:t>
            </w:r>
          </w:p>
        </w:tc>
      </w:tr>
      <w:tr w:rsidR="00E203F6" w:rsidRPr="003B77BF" w14:paraId="1512DC73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10D959B7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Brazi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D536FB5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4F175BC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Kazakhst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E3E4DE4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73EFE30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Sloveni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6AA79E3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9</w:t>
            </w:r>
          </w:p>
        </w:tc>
      </w:tr>
      <w:tr w:rsidR="00E203F6" w:rsidRPr="003B77BF" w14:paraId="0C9CD9BB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0F9FD93C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Brunei Darussalam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25D81C8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84884DC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Keny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11DD665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0B6D5CE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South Afric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21351615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34</w:t>
            </w:r>
          </w:p>
        </w:tc>
      </w:tr>
      <w:tr w:rsidR="00E203F6" w:rsidRPr="003B77BF" w14:paraId="6CD3CBED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785993F3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Bulgar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F8DDA40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FFA7E3A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Kuwai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7C93AA7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DDC12BA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South Kore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EC73F49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81</w:t>
            </w:r>
          </w:p>
        </w:tc>
      </w:tr>
      <w:tr w:rsidR="00E203F6" w:rsidRPr="003B77BF" w14:paraId="6EDC060B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14433F68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Burkina Faso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2E43971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87C9AE3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Kyrgyzst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F4ED39A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E188C52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Spain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7ECBE34D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40</w:t>
            </w:r>
          </w:p>
        </w:tc>
      </w:tr>
      <w:tr w:rsidR="00E203F6" w:rsidRPr="003B77BF" w14:paraId="793A5401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09E0C49E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Cambod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EE3952D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BDEA687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Lao People's Democratic Republic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7A77850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2EBF64CA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Sri Lank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7F8A570C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  <w:tr w:rsidR="00E203F6" w:rsidRPr="003B77BF" w14:paraId="4F8AFC65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4DB592E3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Camero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9D0F74A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0ABB024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Latv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5914241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0A75DC1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Sudan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1FC47A0D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 w:rsidR="00E203F6" w:rsidRPr="003B77BF" w14:paraId="72DC1A48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220186F6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Canad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FA33DCC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5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48677F4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Leban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5B491FF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B51D2FC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Sweden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D17BDE0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68</w:t>
            </w:r>
          </w:p>
        </w:tc>
      </w:tr>
      <w:tr w:rsidR="00E203F6" w:rsidRPr="003B77BF" w14:paraId="147C14BE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00E9292E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Cha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BDD8848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CC1D8F8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Libyan Arab Jamahiriy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3AD8AE2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3B5C7BB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Switzerland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1FBC43A7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60</w:t>
            </w:r>
          </w:p>
        </w:tc>
      </w:tr>
      <w:tr w:rsidR="00E203F6" w:rsidRPr="003B77BF" w14:paraId="6A794444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773483E7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Chil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4B52EAD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5CC8322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Lithuan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1CF727D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7E67F5A8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Tajikistan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75481C79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 w:rsidR="00E203F6" w:rsidRPr="003B77BF" w14:paraId="7181D412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493CDDB6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F12765E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34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253D987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Luxembourg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5CCE0AB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FD3C4AE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Thailand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A2D28C5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35</w:t>
            </w:r>
          </w:p>
        </w:tc>
      </w:tr>
      <w:tr w:rsidR="00E203F6" w:rsidRPr="003B77BF" w14:paraId="7634FAC6" w14:textId="77777777" w:rsidTr="00E06954">
        <w:trPr>
          <w:trHeight w:val="64"/>
        </w:trPr>
        <w:tc>
          <w:tcPr>
            <w:tcW w:w="2605" w:type="dxa"/>
            <w:shd w:val="clear" w:color="auto" w:fill="auto"/>
            <w:noWrap/>
            <w:hideMark/>
          </w:tcPr>
          <w:p w14:paraId="1CB1B3D2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Colomb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84C4DBD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24F2C51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Madagasca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2640567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230226D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The former Yugoslav Republic of Macedoni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BA5798D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3</w:t>
            </w:r>
          </w:p>
        </w:tc>
      </w:tr>
      <w:tr w:rsidR="00E203F6" w:rsidRPr="003B77BF" w14:paraId="1ECB1386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698574FD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Congo, Republic of th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FE5FFE0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59618C7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Malawi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A41736C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BF5A3B7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Tog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79968722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</w:t>
            </w:r>
          </w:p>
        </w:tc>
      </w:tr>
      <w:tr w:rsidR="00E203F6" w:rsidRPr="003B77BF" w14:paraId="518D2821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6FB8AC01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Costa Ric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AABA8A3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6713BDF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Malays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112BEDF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73110DB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Trinidad and Tobago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06082F8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 w:rsidR="00E203F6" w:rsidRPr="003B77BF" w14:paraId="0C517264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2F495122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Côte d'Ivoir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ABA4258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68FFE43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Mauritiu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D1A3772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1CDC17F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Tunisi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1D84D7A4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7</w:t>
            </w:r>
          </w:p>
        </w:tc>
      </w:tr>
      <w:tr w:rsidR="00E203F6" w:rsidRPr="003B77BF" w14:paraId="1F17D617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2B9E2891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Croat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D870C07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0E56213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Mexico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AF064B8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62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354BD62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Turkey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4F250F0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71</w:t>
            </w:r>
          </w:p>
        </w:tc>
      </w:tr>
      <w:tr w:rsidR="00E203F6" w:rsidRPr="003B77BF" w14:paraId="1F870494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707CEE18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Cypru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3C70256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4B15B36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Monaco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304E269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D6EAE0A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Ugand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A176B94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  <w:tr w:rsidR="00E203F6" w:rsidRPr="003B77BF" w14:paraId="7A291E5C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19C76641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Czech Republic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1AA7FD7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4F725BC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Mongol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86F73D7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6BBD113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Ukraine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7E50BB29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7</w:t>
            </w:r>
          </w:p>
        </w:tc>
      </w:tr>
      <w:tr w:rsidR="00E203F6" w:rsidRPr="003B77BF" w14:paraId="0DCC57D5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167EA30A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Democratic Republic of the Congo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341749A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122F3BD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Montenegro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4ED718D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42A0A88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United Arab Emirates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BE2FB38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 w:rsidR="00E203F6" w:rsidRPr="003B77BF" w14:paraId="1F73202E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73523A9A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lastRenderedPageBreak/>
              <w:t>Denmark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49F16F0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63FCBBB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Morocco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87796E7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EE5112E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United Kingdom of Great Britain and Northern Ireland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4D0F5D1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51</w:t>
            </w:r>
          </w:p>
        </w:tc>
      </w:tr>
      <w:tr w:rsidR="00E203F6" w:rsidRPr="003B77BF" w14:paraId="7CE9DA66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1EA6429B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Ecuado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B55E921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9DD995D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Mozambiqu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55160B9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DF86E2D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United Republic of Tanzani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7EA78D6F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</w:t>
            </w:r>
          </w:p>
        </w:tc>
      </w:tr>
      <w:tr w:rsidR="00E203F6" w:rsidRPr="003B77BF" w14:paraId="08D8F98B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326C7DA8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Egyp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71D6097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D0F2A12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Namib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9CDA445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123B998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United States of Americ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293BD7B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171</w:t>
            </w:r>
          </w:p>
        </w:tc>
      </w:tr>
      <w:tr w:rsidR="00E203F6" w:rsidRPr="003B77BF" w14:paraId="2E3875CE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06EA10FB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El Salvado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C9A2B99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1877230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Nepa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4345A9A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784A481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Uruguay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46A7CB8B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4</w:t>
            </w:r>
          </w:p>
        </w:tc>
      </w:tr>
      <w:tr w:rsidR="00E203F6" w:rsidRPr="003B77BF" w14:paraId="213A03C6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470C1F4D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Eston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719A10B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D43F531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Netherland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3223C9A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50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337BDE0D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Uzbekistan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32026719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6</w:t>
            </w:r>
          </w:p>
        </w:tc>
      </w:tr>
      <w:tr w:rsidR="00E203F6" w:rsidRPr="003B77BF" w14:paraId="2D619A53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49AF86AA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Ethiop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DCE0963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44B0ECF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New Zea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E83C7C9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35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094206B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Venezuela, Bolivarian Republic of...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0DAC7DC5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3</w:t>
            </w:r>
          </w:p>
        </w:tc>
      </w:tr>
      <w:tr w:rsidR="00E203F6" w:rsidRPr="003B77BF" w14:paraId="49254A3A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146A3EFE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Fin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AFF4BC6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F0AB8EE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Niger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9655FAD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2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11421D3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Viet Nam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C627B69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5</w:t>
            </w:r>
          </w:p>
        </w:tc>
      </w:tr>
      <w:tr w:rsidR="00E203F6" w:rsidRPr="003B77BF" w14:paraId="28D84C96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369D802B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Franc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34AB714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0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45E62B6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Norwa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3FDE843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1EC42DD4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Yemen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671EEF89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 w:rsidR="00E203F6" w:rsidRPr="003B77BF" w14:paraId="0980C999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0CFEECF6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Gab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AD5645F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7786388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Om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08F3C23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5202DB7D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Zambia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52AB1CE8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</w:tr>
      <w:tr w:rsidR="00E203F6" w:rsidRPr="003B77BF" w14:paraId="58F2987D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2CC2B9D7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Georg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5603CFB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81034CA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Pakist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0C5E76C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034C035D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Zimbabwe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1629B432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</w:t>
            </w:r>
          </w:p>
        </w:tc>
      </w:tr>
      <w:tr w:rsidR="00E203F6" w:rsidRPr="003B77BF" w14:paraId="498B2132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6DD0D856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German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0084EC9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3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9C32C17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Panam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F7F5B9B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43EA03FA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Other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03A77048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1</w:t>
            </w:r>
          </w:p>
        </w:tc>
      </w:tr>
      <w:tr w:rsidR="00E203F6" w:rsidRPr="003B77BF" w14:paraId="707FD3A0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798546FD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Greec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9015139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3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295AE2F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Peru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347F693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4675" w:type="dxa"/>
            <w:gridSpan w:val="2"/>
            <w:vMerge w:val="restart"/>
            <w:shd w:val="clear" w:color="auto" w:fill="auto"/>
            <w:noWrap/>
            <w:hideMark/>
          </w:tcPr>
          <w:p w14:paraId="4ACB3367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eastAsia="ja-JP"/>
              </w:rPr>
            </w:pPr>
          </w:p>
        </w:tc>
      </w:tr>
      <w:tr w:rsidR="00E203F6" w:rsidRPr="003B77BF" w14:paraId="7860ED36" w14:textId="77777777" w:rsidTr="00E06954">
        <w:trPr>
          <w:trHeight w:val="320"/>
        </w:trPr>
        <w:tc>
          <w:tcPr>
            <w:tcW w:w="2605" w:type="dxa"/>
            <w:shd w:val="clear" w:color="auto" w:fill="auto"/>
            <w:noWrap/>
            <w:hideMark/>
          </w:tcPr>
          <w:p w14:paraId="72E69FD3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Guine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48E67DA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632D5F6" w14:textId="77777777" w:rsidR="00E203F6" w:rsidRPr="003B77BF" w:rsidRDefault="00E203F6" w:rsidP="00E06954">
            <w:pPr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Philippin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74707F2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</w:pPr>
            <w:r w:rsidRPr="003B77BF">
              <w:rPr>
                <w:rFonts w:ascii="Times" w:eastAsia="Times New Roman" w:hAnsi="Times" w:cs="Arial"/>
                <w:color w:val="000000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4675" w:type="dxa"/>
            <w:gridSpan w:val="2"/>
            <w:vMerge/>
            <w:shd w:val="clear" w:color="auto" w:fill="auto"/>
            <w:noWrap/>
            <w:hideMark/>
          </w:tcPr>
          <w:p w14:paraId="5B08B6FD" w14:textId="77777777" w:rsidR="00E203F6" w:rsidRPr="003B77BF" w:rsidRDefault="00E203F6" w:rsidP="00E06954">
            <w:pPr>
              <w:jc w:val="center"/>
              <w:rPr>
                <w:rFonts w:ascii="Times" w:eastAsia="Times New Roman" w:hAnsi="Times" w:cs="Arial"/>
                <w:sz w:val="18"/>
                <w:szCs w:val="18"/>
                <w:lang w:eastAsia="ja-JP"/>
              </w:rPr>
            </w:pPr>
          </w:p>
        </w:tc>
      </w:tr>
    </w:tbl>
    <w:p w14:paraId="397920A3" w14:textId="77777777" w:rsidR="00E203F6" w:rsidRPr="003B77BF" w:rsidRDefault="00E203F6" w:rsidP="00E203F6">
      <w:pPr>
        <w:rPr>
          <w:rFonts w:ascii="Times" w:hAnsi="Times" w:cs="Arial"/>
        </w:rPr>
      </w:pPr>
    </w:p>
    <w:p w14:paraId="3196E05F" w14:textId="53789683" w:rsidR="0005352C" w:rsidRDefault="0005352C" w:rsidP="00E203F6"/>
    <w:sectPr w:rsidR="00053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3F6"/>
    <w:rsid w:val="00006ECD"/>
    <w:rsid w:val="0001791A"/>
    <w:rsid w:val="00020935"/>
    <w:rsid w:val="000319B4"/>
    <w:rsid w:val="00034610"/>
    <w:rsid w:val="0005352C"/>
    <w:rsid w:val="000826C9"/>
    <w:rsid w:val="00083205"/>
    <w:rsid w:val="000A1C8D"/>
    <w:rsid w:val="000D7014"/>
    <w:rsid w:val="000F64B1"/>
    <w:rsid w:val="00100433"/>
    <w:rsid w:val="001356A9"/>
    <w:rsid w:val="00146E48"/>
    <w:rsid w:val="00157F08"/>
    <w:rsid w:val="00180C98"/>
    <w:rsid w:val="00181183"/>
    <w:rsid w:val="001B76F5"/>
    <w:rsid w:val="001D6FF8"/>
    <w:rsid w:val="001E3B0C"/>
    <w:rsid w:val="001E4535"/>
    <w:rsid w:val="001E4A18"/>
    <w:rsid w:val="00200191"/>
    <w:rsid w:val="00211662"/>
    <w:rsid w:val="00215389"/>
    <w:rsid w:val="002219AD"/>
    <w:rsid w:val="00230AA6"/>
    <w:rsid w:val="00231EF1"/>
    <w:rsid w:val="00235076"/>
    <w:rsid w:val="002413B6"/>
    <w:rsid w:val="00267236"/>
    <w:rsid w:val="00274ADB"/>
    <w:rsid w:val="002755A4"/>
    <w:rsid w:val="00285C3A"/>
    <w:rsid w:val="00292683"/>
    <w:rsid w:val="002A3C5C"/>
    <w:rsid w:val="002B5EB6"/>
    <w:rsid w:val="002C6B32"/>
    <w:rsid w:val="002E3442"/>
    <w:rsid w:val="002F69D2"/>
    <w:rsid w:val="0031165A"/>
    <w:rsid w:val="00332AFD"/>
    <w:rsid w:val="00334993"/>
    <w:rsid w:val="00336939"/>
    <w:rsid w:val="0035796E"/>
    <w:rsid w:val="00367C0F"/>
    <w:rsid w:val="00384B48"/>
    <w:rsid w:val="00386FE1"/>
    <w:rsid w:val="00387570"/>
    <w:rsid w:val="003B2410"/>
    <w:rsid w:val="00401840"/>
    <w:rsid w:val="00420E73"/>
    <w:rsid w:val="00424974"/>
    <w:rsid w:val="00426A73"/>
    <w:rsid w:val="00442201"/>
    <w:rsid w:val="00445510"/>
    <w:rsid w:val="00454A9C"/>
    <w:rsid w:val="004839A3"/>
    <w:rsid w:val="00491DF4"/>
    <w:rsid w:val="004B1B22"/>
    <w:rsid w:val="004C2E30"/>
    <w:rsid w:val="004C3A67"/>
    <w:rsid w:val="004C686E"/>
    <w:rsid w:val="0050182A"/>
    <w:rsid w:val="00511DFF"/>
    <w:rsid w:val="0052044B"/>
    <w:rsid w:val="00532A5B"/>
    <w:rsid w:val="00551E8B"/>
    <w:rsid w:val="005538D1"/>
    <w:rsid w:val="0058093D"/>
    <w:rsid w:val="005A76DB"/>
    <w:rsid w:val="005B424C"/>
    <w:rsid w:val="005C039A"/>
    <w:rsid w:val="005C4759"/>
    <w:rsid w:val="005C6CE7"/>
    <w:rsid w:val="005F4DF3"/>
    <w:rsid w:val="006043AA"/>
    <w:rsid w:val="006224A7"/>
    <w:rsid w:val="006261B9"/>
    <w:rsid w:val="00633CA0"/>
    <w:rsid w:val="0066035B"/>
    <w:rsid w:val="00663C02"/>
    <w:rsid w:val="006651CD"/>
    <w:rsid w:val="00681E32"/>
    <w:rsid w:val="0068637A"/>
    <w:rsid w:val="006873C1"/>
    <w:rsid w:val="006A4CEB"/>
    <w:rsid w:val="006B0B4C"/>
    <w:rsid w:val="006B57DB"/>
    <w:rsid w:val="006D2B13"/>
    <w:rsid w:val="00703337"/>
    <w:rsid w:val="00710CA5"/>
    <w:rsid w:val="00720046"/>
    <w:rsid w:val="007279E6"/>
    <w:rsid w:val="00735685"/>
    <w:rsid w:val="00746213"/>
    <w:rsid w:val="00782731"/>
    <w:rsid w:val="007B1170"/>
    <w:rsid w:val="007B4C69"/>
    <w:rsid w:val="007B63F4"/>
    <w:rsid w:val="007B681D"/>
    <w:rsid w:val="007F4FEF"/>
    <w:rsid w:val="00821470"/>
    <w:rsid w:val="00835938"/>
    <w:rsid w:val="0084559C"/>
    <w:rsid w:val="00853428"/>
    <w:rsid w:val="00855938"/>
    <w:rsid w:val="0089733C"/>
    <w:rsid w:val="008C67AD"/>
    <w:rsid w:val="008D1554"/>
    <w:rsid w:val="009004AC"/>
    <w:rsid w:val="00902485"/>
    <w:rsid w:val="009126E5"/>
    <w:rsid w:val="00934675"/>
    <w:rsid w:val="009422E4"/>
    <w:rsid w:val="00965A26"/>
    <w:rsid w:val="0098598F"/>
    <w:rsid w:val="00986E89"/>
    <w:rsid w:val="00A035C0"/>
    <w:rsid w:val="00A132A3"/>
    <w:rsid w:val="00A216F6"/>
    <w:rsid w:val="00A36C20"/>
    <w:rsid w:val="00A40941"/>
    <w:rsid w:val="00A54171"/>
    <w:rsid w:val="00A67FFB"/>
    <w:rsid w:val="00A73FA0"/>
    <w:rsid w:val="00A744F2"/>
    <w:rsid w:val="00A91B84"/>
    <w:rsid w:val="00A950C6"/>
    <w:rsid w:val="00AA1813"/>
    <w:rsid w:val="00AC7CA1"/>
    <w:rsid w:val="00AF010E"/>
    <w:rsid w:val="00AF77B3"/>
    <w:rsid w:val="00B175E8"/>
    <w:rsid w:val="00B66ED9"/>
    <w:rsid w:val="00B76FAE"/>
    <w:rsid w:val="00B83195"/>
    <w:rsid w:val="00B90011"/>
    <w:rsid w:val="00B95D01"/>
    <w:rsid w:val="00BB19F1"/>
    <w:rsid w:val="00BE052A"/>
    <w:rsid w:val="00BF198B"/>
    <w:rsid w:val="00BF386E"/>
    <w:rsid w:val="00C37D18"/>
    <w:rsid w:val="00C43845"/>
    <w:rsid w:val="00C509A1"/>
    <w:rsid w:val="00C54D1E"/>
    <w:rsid w:val="00C63EAA"/>
    <w:rsid w:val="00C94DDE"/>
    <w:rsid w:val="00CA3F56"/>
    <w:rsid w:val="00CB39C4"/>
    <w:rsid w:val="00CB53A5"/>
    <w:rsid w:val="00CB580A"/>
    <w:rsid w:val="00CE6FB1"/>
    <w:rsid w:val="00CF5928"/>
    <w:rsid w:val="00D066B3"/>
    <w:rsid w:val="00D3617D"/>
    <w:rsid w:val="00D95BCE"/>
    <w:rsid w:val="00DA55C9"/>
    <w:rsid w:val="00DC2F0D"/>
    <w:rsid w:val="00DC37C4"/>
    <w:rsid w:val="00DE6754"/>
    <w:rsid w:val="00E0395A"/>
    <w:rsid w:val="00E203F6"/>
    <w:rsid w:val="00E21991"/>
    <w:rsid w:val="00E35957"/>
    <w:rsid w:val="00E41AE4"/>
    <w:rsid w:val="00E758E9"/>
    <w:rsid w:val="00E75BB7"/>
    <w:rsid w:val="00EA7676"/>
    <w:rsid w:val="00EB2126"/>
    <w:rsid w:val="00EC0DDD"/>
    <w:rsid w:val="00ED50E9"/>
    <w:rsid w:val="00F2698C"/>
    <w:rsid w:val="00F3103A"/>
    <w:rsid w:val="00F35098"/>
    <w:rsid w:val="00F36B32"/>
    <w:rsid w:val="00F378D5"/>
    <w:rsid w:val="00F47F58"/>
    <w:rsid w:val="00F50951"/>
    <w:rsid w:val="00F6729A"/>
    <w:rsid w:val="00F714D5"/>
    <w:rsid w:val="00FA7A92"/>
    <w:rsid w:val="00FB1C12"/>
    <w:rsid w:val="00FB6E3D"/>
    <w:rsid w:val="00FE296B"/>
    <w:rsid w:val="00FE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8F462"/>
  <w15:chartTrackingRefBased/>
  <w15:docId w15:val="{95B8B758-E34B-CE4D-BF24-5EBC1B465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o Seulkee</dc:creator>
  <cp:keywords/>
  <dc:description/>
  <cp:lastModifiedBy>Heo Seulkee</cp:lastModifiedBy>
  <cp:revision>2</cp:revision>
  <dcterms:created xsi:type="dcterms:W3CDTF">2022-04-26T01:49:00Z</dcterms:created>
  <dcterms:modified xsi:type="dcterms:W3CDTF">2022-05-04T22:25:00Z</dcterms:modified>
</cp:coreProperties>
</file>